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BB1D0" w14:textId="77777777" w:rsidR="00941651" w:rsidRPr="00941651" w:rsidRDefault="00941651" w:rsidP="00941651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941651">
        <w:rPr>
          <w:rFonts w:ascii="Times New Roman" w:hAnsi="Times New Roman" w:cs="Times New Roman"/>
          <w:b/>
          <w:lang w:val="en-US"/>
        </w:rPr>
        <w:t xml:space="preserve">Citrate-buffered Yamanaka medium allows to produce high-yield bacterial nanocellulose in static culture using </w:t>
      </w:r>
      <w:proofErr w:type="spellStart"/>
      <w:r w:rsidRPr="00941651">
        <w:rPr>
          <w:rFonts w:ascii="Times New Roman" w:hAnsi="Times New Roman" w:cs="Times New Roman"/>
          <w:b/>
          <w:i/>
          <w:iCs/>
          <w:lang w:val="en-US"/>
        </w:rPr>
        <w:t>Komagataeibacter</w:t>
      </w:r>
      <w:proofErr w:type="spellEnd"/>
      <w:r w:rsidRPr="00941651">
        <w:rPr>
          <w:rFonts w:ascii="Times New Roman" w:hAnsi="Times New Roman" w:cs="Times New Roman"/>
          <w:b/>
          <w:lang w:val="en-US"/>
        </w:rPr>
        <w:t xml:space="preserve"> strains isolated from apple cider vinegar.</w:t>
      </w:r>
    </w:p>
    <w:p w14:paraId="68E132EE" w14:textId="77777777" w:rsidR="00941651" w:rsidRPr="00941651" w:rsidRDefault="00941651" w:rsidP="00941651">
      <w:pPr>
        <w:spacing w:line="480" w:lineRule="auto"/>
        <w:rPr>
          <w:rFonts w:ascii="Times New Roman" w:hAnsi="Times New Roman" w:cs="Times New Roman"/>
        </w:rPr>
      </w:pPr>
      <w:r w:rsidRPr="00941651">
        <w:rPr>
          <w:rFonts w:ascii="Times New Roman" w:hAnsi="Times New Roman" w:cs="Times New Roman"/>
        </w:rPr>
        <w:t xml:space="preserve">Dariela Núñez </w:t>
      </w:r>
      <w:r w:rsidRPr="00941651">
        <w:rPr>
          <w:rFonts w:ascii="Times New Roman" w:hAnsi="Times New Roman" w:cs="Times New Roman"/>
          <w:vertAlign w:val="superscript"/>
        </w:rPr>
        <w:t>1, 2*</w:t>
      </w:r>
      <w:r w:rsidRPr="00941651">
        <w:rPr>
          <w:rFonts w:ascii="Times New Roman" w:hAnsi="Times New Roman" w:cs="Times New Roman"/>
        </w:rPr>
        <w:t xml:space="preserve">, Patricio </w:t>
      </w:r>
      <w:proofErr w:type="spellStart"/>
      <w:r w:rsidRPr="00941651">
        <w:rPr>
          <w:rFonts w:ascii="Times New Roman" w:hAnsi="Times New Roman" w:cs="Times New Roman"/>
        </w:rPr>
        <w:t>Oyarzún</w:t>
      </w:r>
      <w:proofErr w:type="spellEnd"/>
      <w:r w:rsidRPr="00941651">
        <w:rPr>
          <w:rFonts w:ascii="Times New Roman" w:hAnsi="Times New Roman" w:cs="Times New Roman"/>
        </w:rPr>
        <w:t xml:space="preserve"> </w:t>
      </w:r>
      <w:r w:rsidRPr="00941651">
        <w:rPr>
          <w:rFonts w:ascii="Times New Roman" w:hAnsi="Times New Roman" w:cs="Times New Roman"/>
          <w:vertAlign w:val="superscript"/>
        </w:rPr>
        <w:t>3*</w:t>
      </w:r>
      <w:r w:rsidRPr="00941651">
        <w:rPr>
          <w:rFonts w:ascii="Times New Roman" w:hAnsi="Times New Roman" w:cs="Times New Roman"/>
        </w:rPr>
        <w:t>, Rodrigo Cáceres</w:t>
      </w:r>
      <w:r w:rsidRPr="00941651">
        <w:rPr>
          <w:rFonts w:ascii="Times New Roman" w:hAnsi="Times New Roman" w:cs="Times New Roman"/>
          <w:vertAlign w:val="superscript"/>
        </w:rPr>
        <w:t>1</w:t>
      </w:r>
      <w:r w:rsidRPr="00941651">
        <w:rPr>
          <w:rFonts w:ascii="Times New Roman" w:hAnsi="Times New Roman" w:cs="Times New Roman"/>
        </w:rPr>
        <w:t>, Elizabeth Elgueta</w:t>
      </w:r>
      <w:r w:rsidRPr="00941651">
        <w:rPr>
          <w:rFonts w:ascii="Times New Roman" w:hAnsi="Times New Roman" w:cs="Times New Roman"/>
          <w:vertAlign w:val="superscript"/>
        </w:rPr>
        <w:t>1, 2</w:t>
      </w:r>
      <w:r w:rsidRPr="00941651">
        <w:rPr>
          <w:rFonts w:ascii="Times New Roman" w:hAnsi="Times New Roman" w:cs="Times New Roman"/>
        </w:rPr>
        <w:t xml:space="preserve">, </w:t>
      </w:r>
      <w:proofErr w:type="spellStart"/>
      <w:r w:rsidRPr="00941651">
        <w:rPr>
          <w:rFonts w:ascii="Times New Roman" w:hAnsi="Times New Roman" w:cs="Times New Roman"/>
        </w:rPr>
        <w:t>Maribet</w:t>
      </w:r>
      <w:proofErr w:type="spellEnd"/>
      <w:r w:rsidRPr="00941651">
        <w:rPr>
          <w:rFonts w:ascii="Times New Roman" w:hAnsi="Times New Roman" w:cs="Times New Roman"/>
        </w:rPr>
        <w:t xml:space="preserve"> Gamboa</w:t>
      </w:r>
      <w:r w:rsidRPr="00941651">
        <w:rPr>
          <w:rFonts w:ascii="Times New Roman" w:hAnsi="Times New Roman" w:cs="Times New Roman"/>
          <w:vertAlign w:val="superscript"/>
        </w:rPr>
        <w:t>1, 2</w:t>
      </w:r>
    </w:p>
    <w:p w14:paraId="226BC169" w14:textId="77777777" w:rsidR="00941651" w:rsidRPr="00941651" w:rsidRDefault="00941651" w:rsidP="00941651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941651">
        <w:rPr>
          <w:rFonts w:ascii="Times New Roman" w:hAnsi="Times New Roman" w:cs="Times New Roman"/>
          <w:vertAlign w:val="superscript"/>
        </w:rPr>
        <w:t>1</w:t>
      </w:r>
      <w:r w:rsidRPr="00941651">
        <w:rPr>
          <w:rFonts w:ascii="Times New Roman" w:hAnsi="Times New Roman" w:cs="Times New Roman"/>
        </w:rPr>
        <w:t xml:space="preserve"> </w:t>
      </w:r>
      <w:proofErr w:type="gramStart"/>
      <w:r w:rsidRPr="00941651">
        <w:rPr>
          <w:rFonts w:ascii="Times New Roman" w:hAnsi="Times New Roman" w:cs="Times New Roman"/>
        </w:rPr>
        <w:t>Departamento</w:t>
      </w:r>
      <w:proofErr w:type="gramEnd"/>
      <w:r w:rsidRPr="00941651">
        <w:rPr>
          <w:rFonts w:ascii="Times New Roman" w:hAnsi="Times New Roman" w:cs="Times New Roman"/>
        </w:rPr>
        <w:t xml:space="preserve"> de Química Ambiental, Facultad de Ciencias, Universidad Católica de la Santísima Concepción, Concepción, Chile</w:t>
      </w:r>
    </w:p>
    <w:p w14:paraId="1AE790AB" w14:textId="77777777" w:rsidR="00941651" w:rsidRPr="00941651" w:rsidRDefault="00941651" w:rsidP="00941651">
      <w:pPr>
        <w:spacing w:line="480" w:lineRule="auto"/>
        <w:rPr>
          <w:rFonts w:ascii="Times New Roman" w:hAnsi="Times New Roman" w:cs="Times New Roman"/>
        </w:rPr>
      </w:pPr>
      <w:r w:rsidRPr="00941651">
        <w:rPr>
          <w:rFonts w:ascii="Times New Roman" w:hAnsi="Times New Roman" w:cs="Times New Roman"/>
          <w:vertAlign w:val="superscript"/>
        </w:rPr>
        <w:t xml:space="preserve">2 </w:t>
      </w:r>
      <w:r w:rsidRPr="00941651">
        <w:rPr>
          <w:rFonts w:ascii="Times New Roman" w:hAnsi="Times New Roman" w:cs="Times New Roman"/>
        </w:rPr>
        <w:t>Centro de Investigación en Biodiversidad y Ambientes Sustentables (CIBAS), Universidad Católica de la Santísima Concepción, Concepción, Chile</w:t>
      </w:r>
    </w:p>
    <w:p w14:paraId="40A5BA73" w14:textId="77777777" w:rsidR="00941651" w:rsidRPr="00941651" w:rsidRDefault="00941651" w:rsidP="00941651">
      <w:pPr>
        <w:spacing w:line="480" w:lineRule="auto"/>
        <w:rPr>
          <w:rFonts w:ascii="Times New Roman" w:hAnsi="Times New Roman" w:cs="Times New Roman"/>
        </w:rPr>
      </w:pPr>
      <w:r w:rsidRPr="00941651">
        <w:rPr>
          <w:rFonts w:ascii="Times New Roman" w:hAnsi="Times New Roman" w:cs="Times New Roman"/>
          <w:vertAlign w:val="superscript"/>
        </w:rPr>
        <w:t>3</w:t>
      </w:r>
      <w:r w:rsidRPr="00941651">
        <w:rPr>
          <w:rFonts w:ascii="Times New Roman" w:hAnsi="Times New Roman" w:cs="Times New Roman"/>
        </w:rPr>
        <w:t xml:space="preserve"> </w:t>
      </w:r>
      <w:proofErr w:type="gramStart"/>
      <w:r w:rsidRPr="00941651">
        <w:rPr>
          <w:rFonts w:ascii="Times New Roman" w:hAnsi="Times New Roman" w:cs="Times New Roman"/>
        </w:rPr>
        <w:t>Facultad</w:t>
      </w:r>
      <w:proofErr w:type="gramEnd"/>
      <w:r w:rsidRPr="00941651">
        <w:rPr>
          <w:rFonts w:ascii="Times New Roman" w:hAnsi="Times New Roman" w:cs="Times New Roman"/>
        </w:rPr>
        <w:t xml:space="preserve"> de Ingeniería, Arquitectura y Diseño, Universidad San Sebastián, Lientur 1457, Concepción 4080871, Chile.</w:t>
      </w:r>
    </w:p>
    <w:p w14:paraId="30EEAED0" w14:textId="77777777" w:rsidR="00941651" w:rsidRPr="00941651" w:rsidRDefault="00941651" w:rsidP="00941651">
      <w:pPr>
        <w:spacing w:line="480" w:lineRule="auto"/>
        <w:rPr>
          <w:rFonts w:ascii="Times New Roman" w:hAnsi="Times New Roman" w:cs="Times New Roman"/>
          <w:lang w:val="en-US"/>
        </w:rPr>
      </w:pPr>
      <w:r w:rsidRPr="00941651">
        <w:rPr>
          <w:rFonts w:ascii="Times New Roman" w:hAnsi="Times New Roman" w:cs="Times New Roman"/>
          <w:lang w:val="en-US"/>
        </w:rPr>
        <w:t xml:space="preserve">* </w:t>
      </w:r>
      <w:r w:rsidRPr="00941651">
        <w:rPr>
          <w:rFonts w:ascii="Times New Roman" w:hAnsi="Times New Roman" w:cs="Times New Roman"/>
          <w:b/>
          <w:lang w:val="en-US"/>
        </w:rPr>
        <w:t>Corresponding authors:</w:t>
      </w:r>
      <w:r w:rsidRPr="00941651">
        <w:rPr>
          <w:rFonts w:ascii="Times New Roman" w:hAnsi="Times New Roman" w:cs="Times New Roman"/>
          <w:lang w:val="en-US"/>
        </w:rPr>
        <w:t xml:space="preserve"> </w:t>
      </w:r>
    </w:p>
    <w:p w14:paraId="4FB51DA8" w14:textId="77777777" w:rsidR="00941651" w:rsidRPr="00941651" w:rsidRDefault="00941651" w:rsidP="00941651">
      <w:pPr>
        <w:spacing w:line="480" w:lineRule="auto"/>
        <w:rPr>
          <w:rFonts w:ascii="Times New Roman" w:hAnsi="Times New Roman" w:cs="Times New Roman"/>
          <w:lang w:val="en-US"/>
        </w:rPr>
      </w:pPr>
      <w:r w:rsidRPr="00941651">
        <w:rPr>
          <w:rFonts w:ascii="Times New Roman" w:hAnsi="Times New Roman" w:cs="Times New Roman"/>
          <w:i/>
          <w:lang w:val="en-US"/>
        </w:rPr>
        <w:t xml:space="preserve">Dariela Núñez, </w:t>
      </w:r>
      <w:hyperlink r:id="rId4" w:history="1">
        <w:r w:rsidRPr="00941651">
          <w:rPr>
            <w:rStyle w:val="Hipervnculo"/>
            <w:rFonts w:ascii="Times New Roman" w:hAnsi="Times New Roman" w:cs="Times New Roman"/>
            <w:i/>
            <w:lang w:val="en-US"/>
          </w:rPr>
          <w:t>dnunez@ucsc.cl</w:t>
        </w:r>
      </w:hyperlink>
      <w:r w:rsidRPr="00941651">
        <w:rPr>
          <w:rFonts w:ascii="Times New Roman" w:hAnsi="Times New Roman" w:cs="Times New Roman"/>
          <w:i/>
          <w:color w:val="000000" w:themeColor="text1"/>
          <w:lang w:val="en-US"/>
        </w:rPr>
        <w:t>,</w:t>
      </w:r>
      <w:r w:rsidRPr="0094165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27AC7C1E" w14:textId="77777777" w:rsidR="00941651" w:rsidRPr="00941651" w:rsidRDefault="00941651" w:rsidP="0094165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41651">
        <w:rPr>
          <w:rFonts w:ascii="Times New Roman" w:hAnsi="Times New Roman" w:cs="Times New Roman"/>
          <w:i/>
        </w:rPr>
        <w:t xml:space="preserve">Patricio </w:t>
      </w:r>
      <w:proofErr w:type="spellStart"/>
      <w:r w:rsidRPr="00941651">
        <w:rPr>
          <w:rFonts w:ascii="Times New Roman" w:hAnsi="Times New Roman" w:cs="Times New Roman"/>
          <w:i/>
        </w:rPr>
        <w:t>Oyarzún</w:t>
      </w:r>
      <w:proofErr w:type="spellEnd"/>
      <w:r w:rsidRPr="00941651">
        <w:rPr>
          <w:rFonts w:ascii="Times New Roman" w:hAnsi="Times New Roman" w:cs="Times New Roman"/>
          <w:i/>
        </w:rPr>
        <w:t xml:space="preserve">, </w:t>
      </w:r>
      <w:hyperlink r:id="rId5" w:history="1">
        <w:r w:rsidRPr="00941651">
          <w:rPr>
            <w:rStyle w:val="Hipervnculo"/>
            <w:rFonts w:ascii="Times New Roman" w:hAnsi="Times New Roman" w:cs="Times New Roman"/>
            <w:i/>
          </w:rPr>
          <w:t>patricio.oyarzún@uss.cl</w:t>
        </w:r>
      </w:hyperlink>
      <w:r w:rsidRPr="00941651">
        <w:rPr>
          <w:rFonts w:ascii="Times New Roman" w:hAnsi="Times New Roman" w:cs="Times New Roman"/>
          <w:i/>
          <w:color w:val="000000" w:themeColor="text1"/>
        </w:rPr>
        <w:t>,</w:t>
      </w:r>
      <w:r w:rsidRPr="00941651">
        <w:rPr>
          <w:rFonts w:ascii="Times New Roman" w:hAnsi="Times New Roman" w:cs="Times New Roman"/>
          <w:color w:val="000000" w:themeColor="text1"/>
        </w:rPr>
        <w:t xml:space="preserve"> </w:t>
      </w:r>
    </w:p>
    <w:p w14:paraId="78EBF3FA" w14:textId="77777777" w:rsidR="00941651" w:rsidRPr="00941651" w:rsidRDefault="00941651" w:rsidP="00941651">
      <w:pPr>
        <w:spacing w:line="480" w:lineRule="auto"/>
        <w:rPr>
          <w:rFonts w:ascii="Times New Roman" w:eastAsia="Times New Roman" w:hAnsi="Times New Roman" w:cs="Times New Roman"/>
          <w:color w:val="222222"/>
          <w:shd w:val="clear" w:color="auto" w:fill="FFFFFF"/>
          <w:lang w:eastAsia="es-ES_tradnl"/>
        </w:rPr>
      </w:pPr>
    </w:p>
    <w:p w14:paraId="13815859" w14:textId="379124CB" w:rsidR="00941651" w:rsidRPr="00941651" w:rsidRDefault="00941651" w:rsidP="0094165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val="en-US" w:eastAsia="es-ES_tradnl"/>
        </w:rPr>
      </w:pPr>
      <w:r w:rsidRPr="00941651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val="en-US" w:eastAsia="es-ES_tradnl"/>
        </w:rPr>
        <w:t>Supplementary</w:t>
      </w:r>
      <w:r w:rsidR="00ED2406" w:rsidRPr="00941651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val="en-US" w:eastAsia="es-ES_tradnl"/>
        </w:rPr>
        <w:t xml:space="preserve"> material</w:t>
      </w:r>
    </w:p>
    <w:p w14:paraId="48016DEC" w14:textId="77777777" w:rsidR="00941651" w:rsidRPr="00941651" w:rsidRDefault="00941651" w:rsidP="00941651">
      <w:pPr>
        <w:spacing w:line="480" w:lineRule="auto"/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s-ES_tradnl"/>
        </w:rPr>
      </w:pPr>
    </w:p>
    <w:p w14:paraId="08F3FD73" w14:textId="12C9678B" w:rsidR="00D63049" w:rsidRPr="00941651" w:rsidRDefault="00ED2406" w:rsidP="00941651">
      <w:pPr>
        <w:spacing w:line="480" w:lineRule="auto"/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s-ES_tradnl"/>
        </w:rPr>
      </w:pPr>
      <w:r w:rsidRPr="00941651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s-ES_tradnl"/>
        </w:rPr>
        <w:t xml:space="preserve"> </w:t>
      </w:r>
      <w:r w:rsidR="00941651" w:rsidRPr="00941651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s-ES_tradnl"/>
        </w:rPr>
        <w:t>Table S1: Cost determination of the Yamanaka and citrate-buffered medium.</w:t>
      </w:r>
    </w:p>
    <w:tbl>
      <w:tblPr>
        <w:tblStyle w:val="Tablaconcuadrcula"/>
        <w:tblW w:w="6727" w:type="dxa"/>
        <w:tblLook w:val="04A0" w:firstRow="1" w:lastRow="0" w:firstColumn="1" w:lastColumn="0" w:noHBand="0" w:noVBand="1"/>
      </w:tblPr>
      <w:tblGrid>
        <w:gridCol w:w="2410"/>
        <w:gridCol w:w="1457"/>
        <w:gridCol w:w="1560"/>
        <w:gridCol w:w="1300"/>
      </w:tblGrid>
      <w:tr w:rsidR="003A0998" w:rsidRPr="00941651" w14:paraId="60F9F3E3" w14:textId="77777777" w:rsidTr="00941651">
        <w:trPr>
          <w:trHeight w:val="320"/>
        </w:trPr>
        <w:tc>
          <w:tcPr>
            <w:tcW w:w="2410" w:type="dxa"/>
            <w:noWrap/>
            <w:hideMark/>
          </w:tcPr>
          <w:p w14:paraId="134ED3AF" w14:textId="77777777" w:rsidR="003A0998" w:rsidRPr="00941651" w:rsidRDefault="003A0998" w:rsidP="00941651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Yamanaka medium</w:t>
            </w:r>
          </w:p>
        </w:tc>
        <w:tc>
          <w:tcPr>
            <w:tcW w:w="1457" w:type="dxa"/>
            <w:noWrap/>
            <w:hideMark/>
          </w:tcPr>
          <w:p w14:paraId="521BAF2C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omposition (g</w:t>
            </w:r>
            <w:r w:rsidR="00C51413"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</w:t>
            </w: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L</w:t>
            </w:r>
            <w:r w:rsidR="00C51413" w:rsidRPr="009416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_tradnl"/>
              </w:rPr>
              <w:t>-1</w:t>
            </w: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0B1C1995" w14:textId="77777777" w:rsidR="00C51413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Cost </w:t>
            </w:r>
          </w:p>
          <w:p w14:paraId="500E2080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USD</w:t>
            </w:r>
            <w:r w:rsidR="00C51413"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Kg</w:t>
            </w:r>
            <w:r w:rsidR="00C51413" w:rsidRPr="009416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_tradnl"/>
              </w:rPr>
              <w:t>-1</w:t>
            </w: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4901B141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ost (USD</w:t>
            </w:r>
            <w:r w:rsidR="00C51413"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</w:t>
            </w: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L</w:t>
            </w:r>
            <w:r w:rsidR="00C51413" w:rsidRPr="009416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_tradnl"/>
              </w:rPr>
              <w:t>-1</w:t>
            </w: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)</w:t>
            </w:r>
          </w:p>
        </w:tc>
      </w:tr>
      <w:tr w:rsidR="003A0998" w:rsidRPr="00941651" w14:paraId="13E4C4E3" w14:textId="77777777" w:rsidTr="00941651">
        <w:trPr>
          <w:trHeight w:val="300"/>
        </w:trPr>
        <w:tc>
          <w:tcPr>
            <w:tcW w:w="2410" w:type="dxa"/>
            <w:noWrap/>
            <w:hideMark/>
          </w:tcPr>
          <w:p w14:paraId="700E2D2B" w14:textId="77777777" w:rsidR="003A0998" w:rsidRPr="00941651" w:rsidRDefault="003A0998" w:rsidP="00941651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Glucose</w:t>
            </w:r>
          </w:p>
        </w:tc>
        <w:tc>
          <w:tcPr>
            <w:tcW w:w="1457" w:type="dxa"/>
            <w:noWrap/>
            <w:hideMark/>
          </w:tcPr>
          <w:p w14:paraId="6AE7C56D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</w:t>
            </w:r>
          </w:p>
        </w:tc>
        <w:tc>
          <w:tcPr>
            <w:tcW w:w="1560" w:type="dxa"/>
            <w:noWrap/>
            <w:hideMark/>
          </w:tcPr>
          <w:p w14:paraId="588DDBB6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5532AB5C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,42</w:t>
            </w:r>
          </w:p>
        </w:tc>
      </w:tr>
      <w:tr w:rsidR="003A0998" w:rsidRPr="00941651" w14:paraId="395226C2" w14:textId="77777777" w:rsidTr="00941651">
        <w:trPr>
          <w:trHeight w:val="300"/>
        </w:trPr>
        <w:tc>
          <w:tcPr>
            <w:tcW w:w="2410" w:type="dxa"/>
            <w:noWrap/>
            <w:hideMark/>
          </w:tcPr>
          <w:p w14:paraId="4A61F17C" w14:textId="77777777" w:rsidR="003A0998" w:rsidRPr="00941651" w:rsidRDefault="003A0998" w:rsidP="00941651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Ammonium sulfate</w:t>
            </w:r>
          </w:p>
        </w:tc>
        <w:tc>
          <w:tcPr>
            <w:tcW w:w="1457" w:type="dxa"/>
            <w:noWrap/>
            <w:hideMark/>
          </w:tcPr>
          <w:p w14:paraId="2A7A04A7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26115602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2,6</w:t>
            </w:r>
          </w:p>
        </w:tc>
        <w:tc>
          <w:tcPr>
            <w:tcW w:w="1300" w:type="dxa"/>
            <w:noWrap/>
            <w:hideMark/>
          </w:tcPr>
          <w:p w14:paraId="021D4E51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,113</w:t>
            </w:r>
          </w:p>
        </w:tc>
      </w:tr>
      <w:tr w:rsidR="003A0998" w:rsidRPr="00941651" w14:paraId="372DEAC8" w14:textId="77777777" w:rsidTr="00941651">
        <w:trPr>
          <w:trHeight w:val="300"/>
        </w:trPr>
        <w:tc>
          <w:tcPr>
            <w:tcW w:w="2410" w:type="dxa"/>
            <w:noWrap/>
            <w:hideMark/>
          </w:tcPr>
          <w:p w14:paraId="1FA5B633" w14:textId="77777777" w:rsidR="003A0998" w:rsidRPr="00941651" w:rsidRDefault="003A0998" w:rsidP="00941651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Yeast extract</w:t>
            </w:r>
          </w:p>
        </w:tc>
        <w:tc>
          <w:tcPr>
            <w:tcW w:w="1457" w:type="dxa"/>
            <w:noWrap/>
            <w:hideMark/>
          </w:tcPr>
          <w:p w14:paraId="334B8537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73425BC7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0</w:t>
            </w:r>
          </w:p>
        </w:tc>
        <w:tc>
          <w:tcPr>
            <w:tcW w:w="1300" w:type="dxa"/>
            <w:noWrap/>
            <w:hideMark/>
          </w:tcPr>
          <w:p w14:paraId="53C7E876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,7</w:t>
            </w:r>
          </w:p>
        </w:tc>
      </w:tr>
      <w:tr w:rsidR="003A0998" w:rsidRPr="00941651" w14:paraId="415A75E7" w14:textId="77777777" w:rsidTr="00941651">
        <w:trPr>
          <w:trHeight w:val="300"/>
        </w:trPr>
        <w:tc>
          <w:tcPr>
            <w:tcW w:w="2410" w:type="dxa"/>
            <w:noWrap/>
            <w:hideMark/>
          </w:tcPr>
          <w:p w14:paraId="7794D46B" w14:textId="77777777" w:rsidR="003A0998" w:rsidRPr="00941651" w:rsidRDefault="003A0998" w:rsidP="00941651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K</w:t>
            </w:r>
            <w:r w:rsidRPr="0094165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ES_tradnl"/>
              </w:rPr>
              <w:t>2</w:t>
            </w: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HPO</w:t>
            </w:r>
            <w:r w:rsidRPr="0094165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ES_tradnl"/>
              </w:rPr>
              <w:t>4</w:t>
            </w:r>
          </w:p>
        </w:tc>
        <w:tc>
          <w:tcPr>
            <w:tcW w:w="1457" w:type="dxa"/>
            <w:noWrap/>
            <w:hideMark/>
          </w:tcPr>
          <w:p w14:paraId="23A5FDF1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320BBDC6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077C29C1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,09</w:t>
            </w:r>
          </w:p>
        </w:tc>
      </w:tr>
      <w:tr w:rsidR="003A0998" w:rsidRPr="00941651" w14:paraId="5EDE5F22" w14:textId="77777777" w:rsidTr="00941651">
        <w:trPr>
          <w:trHeight w:val="300"/>
        </w:trPr>
        <w:tc>
          <w:tcPr>
            <w:tcW w:w="2410" w:type="dxa"/>
            <w:noWrap/>
            <w:hideMark/>
          </w:tcPr>
          <w:p w14:paraId="4669FFE0" w14:textId="77777777" w:rsidR="003A0998" w:rsidRPr="00941651" w:rsidRDefault="003A0998" w:rsidP="00941651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Magnesium sulfate</w:t>
            </w:r>
          </w:p>
        </w:tc>
        <w:tc>
          <w:tcPr>
            <w:tcW w:w="1457" w:type="dxa"/>
            <w:noWrap/>
            <w:hideMark/>
          </w:tcPr>
          <w:p w14:paraId="6B8A0FDC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,05</w:t>
            </w:r>
          </w:p>
        </w:tc>
        <w:tc>
          <w:tcPr>
            <w:tcW w:w="1560" w:type="dxa"/>
            <w:noWrap/>
            <w:hideMark/>
          </w:tcPr>
          <w:p w14:paraId="2A8F62CF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59CE6AA7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,00125</w:t>
            </w:r>
          </w:p>
        </w:tc>
      </w:tr>
      <w:tr w:rsidR="003A0998" w:rsidRPr="00941651" w14:paraId="3DF6DC91" w14:textId="77777777" w:rsidTr="00941651">
        <w:trPr>
          <w:trHeight w:val="300"/>
        </w:trPr>
        <w:tc>
          <w:tcPr>
            <w:tcW w:w="2410" w:type="dxa"/>
            <w:noWrap/>
            <w:hideMark/>
          </w:tcPr>
          <w:p w14:paraId="13F48CB9" w14:textId="77777777" w:rsidR="003A0998" w:rsidRPr="00941651" w:rsidRDefault="003A0998" w:rsidP="00941651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odium citrate</w:t>
            </w:r>
          </w:p>
        </w:tc>
        <w:tc>
          <w:tcPr>
            <w:tcW w:w="1457" w:type="dxa"/>
            <w:noWrap/>
            <w:hideMark/>
          </w:tcPr>
          <w:p w14:paraId="27C741DE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,74</w:t>
            </w:r>
          </w:p>
        </w:tc>
        <w:tc>
          <w:tcPr>
            <w:tcW w:w="1560" w:type="dxa"/>
            <w:noWrap/>
            <w:hideMark/>
          </w:tcPr>
          <w:p w14:paraId="22369F04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247F2D3A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,1683</w:t>
            </w:r>
          </w:p>
        </w:tc>
      </w:tr>
      <w:tr w:rsidR="003A0998" w:rsidRPr="00941651" w14:paraId="648472F4" w14:textId="77777777" w:rsidTr="00941651">
        <w:trPr>
          <w:trHeight w:val="300"/>
        </w:trPr>
        <w:tc>
          <w:tcPr>
            <w:tcW w:w="2410" w:type="dxa"/>
            <w:noWrap/>
            <w:hideMark/>
          </w:tcPr>
          <w:p w14:paraId="42787FFE" w14:textId="77777777" w:rsidR="003A0998" w:rsidRPr="00941651" w:rsidRDefault="003A0998" w:rsidP="00941651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itric acid</w:t>
            </w:r>
          </w:p>
        </w:tc>
        <w:tc>
          <w:tcPr>
            <w:tcW w:w="1457" w:type="dxa"/>
            <w:noWrap/>
            <w:hideMark/>
          </w:tcPr>
          <w:p w14:paraId="23D2FA88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,35</w:t>
            </w:r>
          </w:p>
        </w:tc>
        <w:tc>
          <w:tcPr>
            <w:tcW w:w="1560" w:type="dxa"/>
            <w:noWrap/>
            <w:hideMark/>
          </w:tcPr>
          <w:p w14:paraId="6FE20347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4CA4ACC2" w14:textId="77777777" w:rsidR="003A0998" w:rsidRPr="00941651" w:rsidRDefault="003A0998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,03105</w:t>
            </w:r>
          </w:p>
        </w:tc>
      </w:tr>
    </w:tbl>
    <w:p w14:paraId="0DAD65F9" w14:textId="77777777" w:rsidR="00941651" w:rsidRPr="00941651" w:rsidRDefault="00941651" w:rsidP="00941651">
      <w:pPr>
        <w:spacing w:line="480" w:lineRule="auto"/>
        <w:rPr>
          <w:rFonts w:ascii="Times New Roman" w:eastAsia="Times New Roman" w:hAnsi="Times New Roman" w:cs="Times New Roman"/>
          <w:lang w:val="en-US" w:eastAsia="es-ES_tradnl"/>
        </w:rPr>
      </w:pPr>
      <w:r w:rsidRPr="00941651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s-ES_tradnl"/>
        </w:rPr>
        <w:lastRenderedPageBreak/>
        <w:t xml:space="preserve">The costs were determined for lab-scale production from an existing supplier (Winkler Ltda.) and the component quotes were taken in </w:t>
      </w:r>
      <w:proofErr w:type="gramStart"/>
      <w:r w:rsidRPr="00941651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s-ES_tradnl"/>
        </w:rPr>
        <w:t>march</w:t>
      </w:r>
      <w:proofErr w:type="gramEnd"/>
      <w:r w:rsidRPr="00941651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s-ES_tradnl"/>
        </w:rPr>
        <w:t xml:space="preserve"> 2024</w:t>
      </w:r>
    </w:p>
    <w:p w14:paraId="483AEABC" w14:textId="77777777" w:rsidR="003A0998" w:rsidRPr="00941651" w:rsidRDefault="003A0998" w:rsidP="0094165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74BFDF3" w14:textId="77777777" w:rsidR="00C51413" w:rsidRPr="00941651" w:rsidRDefault="00C51413" w:rsidP="0094165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95A09F9" w14:textId="77777777" w:rsidR="00C51413" w:rsidRPr="00941651" w:rsidRDefault="00C51413" w:rsidP="0094165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95320B5" w14:textId="53960CAC" w:rsidR="00C51413" w:rsidRPr="00941651" w:rsidRDefault="00941651" w:rsidP="00941651">
      <w:pPr>
        <w:spacing w:line="480" w:lineRule="auto"/>
        <w:rPr>
          <w:rFonts w:ascii="Times New Roman" w:hAnsi="Times New Roman" w:cs="Times New Roman"/>
          <w:lang w:val="en-US"/>
        </w:rPr>
      </w:pPr>
      <w:r w:rsidRPr="00941651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s-ES_tradnl"/>
        </w:rPr>
        <w:t>Table S</w:t>
      </w:r>
      <w:r w:rsidRPr="00941651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s-ES_tradnl"/>
        </w:rPr>
        <w:t>2</w:t>
      </w:r>
      <w:r w:rsidRPr="00941651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s-ES_tradnl"/>
        </w:rPr>
        <w:t>: Evaluation of the citrate buffer cost on the total cost of Yamanaka medium.</w:t>
      </w:r>
    </w:p>
    <w:tbl>
      <w:tblPr>
        <w:tblStyle w:val="Tablaconcuadrcula"/>
        <w:tblW w:w="3760" w:type="dxa"/>
        <w:tblLook w:val="04A0" w:firstRow="1" w:lastRow="0" w:firstColumn="1" w:lastColumn="0" w:noHBand="0" w:noVBand="1"/>
      </w:tblPr>
      <w:tblGrid>
        <w:gridCol w:w="1980"/>
        <w:gridCol w:w="1780"/>
      </w:tblGrid>
      <w:tr w:rsidR="00C51413" w:rsidRPr="00941651" w14:paraId="74052EA8" w14:textId="77777777" w:rsidTr="00941651">
        <w:trPr>
          <w:trHeight w:val="320"/>
        </w:trPr>
        <w:tc>
          <w:tcPr>
            <w:tcW w:w="1980" w:type="dxa"/>
            <w:noWrap/>
            <w:hideMark/>
          </w:tcPr>
          <w:p w14:paraId="151A9E17" w14:textId="77777777" w:rsidR="00C51413" w:rsidRPr="00941651" w:rsidRDefault="00C51413" w:rsidP="00941651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Yamanaka medium</w:t>
            </w:r>
          </w:p>
        </w:tc>
        <w:tc>
          <w:tcPr>
            <w:tcW w:w="1780" w:type="dxa"/>
            <w:noWrap/>
            <w:hideMark/>
          </w:tcPr>
          <w:p w14:paraId="392FA622" w14:textId="77777777" w:rsidR="00C51413" w:rsidRPr="00941651" w:rsidRDefault="00C51413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gramStart"/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Total</w:t>
            </w:r>
            <w:proofErr w:type="gramEnd"/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cost (USD L</w:t>
            </w:r>
            <w:r w:rsidRPr="009416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_tradnl"/>
              </w:rPr>
              <w:t>-1</w:t>
            </w: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)</w:t>
            </w:r>
          </w:p>
        </w:tc>
      </w:tr>
      <w:tr w:rsidR="00C51413" w:rsidRPr="00941651" w14:paraId="650F751C" w14:textId="77777777" w:rsidTr="00941651">
        <w:trPr>
          <w:trHeight w:val="320"/>
        </w:trPr>
        <w:tc>
          <w:tcPr>
            <w:tcW w:w="1980" w:type="dxa"/>
            <w:noWrap/>
            <w:hideMark/>
          </w:tcPr>
          <w:p w14:paraId="05DBC7BD" w14:textId="77777777" w:rsidR="00C51413" w:rsidRPr="00941651" w:rsidRDefault="00C51413" w:rsidP="00941651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with buffer</w:t>
            </w:r>
          </w:p>
        </w:tc>
        <w:tc>
          <w:tcPr>
            <w:tcW w:w="1780" w:type="dxa"/>
            <w:noWrap/>
            <w:hideMark/>
          </w:tcPr>
          <w:p w14:paraId="5B8A55EE" w14:textId="77777777" w:rsidR="00C51413" w:rsidRPr="00941651" w:rsidRDefault="00C51413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,5</w:t>
            </w:r>
          </w:p>
        </w:tc>
      </w:tr>
      <w:tr w:rsidR="00C51413" w:rsidRPr="00941651" w14:paraId="28FB78E4" w14:textId="77777777" w:rsidTr="00941651">
        <w:trPr>
          <w:trHeight w:val="320"/>
        </w:trPr>
        <w:tc>
          <w:tcPr>
            <w:tcW w:w="1980" w:type="dxa"/>
            <w:noWrap/>
            <w:hideMark/>
          </w:tcPr>
          <w:p w14:paraId="1D0C915C" w14:textId="77777777" w:rsidR="00C51413" w:rsidRPr="00941651" w:rsidRDefault="00C51413" w:rsidP="00941651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without buffer</w:t>
            </w:r>
          </w:p>
        </w:tc>
        <w:tc>
          <w:tcPr>
            <w:tcW w:w="1780" w:type="dxa"/>
            <w:noWrap/>
            <w:hideMark/>
          </w:tcPr>
          <w:p w14:paraId="06313644" w14:textId="77777777" w:rsidR="00C51413" w:rsidRPr="00941651" w:rsidRDefault="00C51413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,3</w:t>
            </w:r>
          </w:p>
        </w:tc>
      </w:tr>
      <w:tr w:rsidR="00C51413" w:rsidRPr="00941651" w14:paraId="7BBDDD5A" w14:textId="77777777" w:rsidTr="00941651">
        <w:trPr>
          <w:trHeight w:val="320"/>
        </w:trPr>
        <w:tc>
          <w:tcPr>
            <w:tcW w:w="1980" w:type="dxa"/>
            <w:noWrap/>
            <w:hideMark/>
          </w:tcPr>
          <w:p w14:paraId="5259806B" w14:textId="77777777" w:rsidR="00C51413" w:rsidRPr="00941651" w:rsidRDefault="00C51413" w:rsidP="00941651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% cost increase </w:t>
            </w:r>
          </w:p>
        </w:tc>
        <w:tc>
          <w:tcPr>
            <w:tcW w:w="1780" w:type="dxa"/>
            <w:noWrap/>
            <w:hideMark/>
          </w:tcPr>
          <w:p w14:paraId="4EA06E8C" w14:textId="77777777" w:rsidR="00C51413" w:rsidRPr="00941651" w:rsidRDefault="00C51413" w:rsidP="0094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4165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,1</w:t>
            </w:r>
          </w:p>
        </w:tc>
      </w:tr>
    </w:tbl>
    <w:p w14:paraId="3DE1C67F" w14:textId="77777777" w:rsidR="00C51413" w:rsidRPr="00941651" w:rsidRDefault="00C51413" w:rsidP="00941651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C51413" w:rsidRPr="00941651" w:rsidSect="001147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406"/>
    <w:rsid w:val="000119DD"/>
    <w:rsid w:val="00073FDB"/>
    <w:rsid w:val="00114744"/>
    <w:rsid w:val="001A2F84"/>
    <w:rsid w:val="001D4628"/>
    <w:rsid w:val="001E0D5E"/>
    <w:rsid w:val="00237401"/>
    <w:rsid w:val="00242006"/>
    <w:rsid w:val="00243A61"/>
    <w:rsid w:val="0026287F"/>
    <w:rsid w:val="00296833"/>
    <w:rsid w:val="002B087A"/>
    <w:rsid w:val="002E43AE"/>
    <w:rsid w:val="002F3690"/>
    <w:rsid w:val="003140A0"/>
    <w:rsid w:val="0033158A"/>
    <w:rsid w:val="00352F2F"/>
    <w:rsid w:val="00370BAF"/>
    <w:rsid w:val="0037790C"/>
    <w:rsid w:val="003A0998"/>
    <w:rsid w:val="003C25DF"/>
    <w:rsid w:val="003D239F"/>
    <w:rsid w:val="004101CF"/>
    <w:rsid w:val="00410B4D"/>
    <w:rsid w:val="00423043"/>
    <w:rsid w:val="00470471"/>
    <w:rsid w:val="00487A4D"/>
    <w:rsid w:val="004B79A3"/>
    <w:rsid w:val="004C0F6C"/>
    <w:rsid w:val="004C512D"/>
    <w:rsid w:val="004F5B31"/>
    <w:rsid w:val="00522B5A"/>
    <w:rsid w:val="00542ABF"/>
    <w:rsid w:val="00547DC7"/>
    <w:rsid w:val="00551C91"/>
    <w:rsid w:val="005D5554"/>
    <w:rsid w:val="005F36C9"/>
    <w:rsid w:val="00621574"/>
    <w:rsid w:val="0063402E"/>
    <w:rsid w:val="0064625D"/>
    <w:rsid w:val="0066222D"/>
    <w:rsid w:val="00665099"/>
    <w:rsid w:val="00667255"/>
    <w:rsid w:val="0066725E"/>
    <w:rsid w:val="006B1606"/>
    <w:rsid w:val="007238F7"/>
    <w:rsid w:val="00743E7E"/>
    <w:rsid w:val="00753A8E"/>
    <w:rsid w:val="007870FA"/>
    <w:rsid w:val="007C57D7"/>
    <w:rsid w:val="007C5EB4"/>
    <w:rsid w:val="0082283D"/>
    <w:rsid w:val="008240BF"/>
    <w:rsid w:val="00825E89"/>
    <w:rsid w:val="00847FFE"/>
    <w:rsid w:val="00854B30"/>
    <w:rsid w:val="0088245E"/>
    <w:rsid w:val="008A0F98"/>
    <w:rsid w:val="008C6748"/>
    <w:rsid w:val="008D42E9"/>
    <w:rsid w:val="008E57F4"/>
    <w:rsid w:val="009103C9"/>
    <w:rsid w:val="00922B97"/>
    <w:rsid w:val="00937EB6"/>
    <w:rsid w:val="00941651"/>
    <w:rsid w:val="00961E0F"/>
    <w:rsid w:val="00971DCA"/>
    <w:rsid w:val="00983F68"/>
    <w:rsid w:val="00991E8D"/>
    <w:rsid w:val="009958BF"/>
    <w:rsid w:val="009F2923"/>
    <w:rsid w:val="00A23FA3"/>
    <w:rsid w:val="00A35EC4"/>
    <w:rsid w:val="00AE3CD1"/>
    <w:rsid w:val="00AE50D1"/>
    <w:rsid w:val="00AF27FC"/>
    <w:rsid w:val="00B1438C"/>
    <w:rsid w:val="00B230F5"/>
    <w:rsid w:val="00B2624A"/>
    <w:rsid w:val="00B32C17"/>
    <w:rsid w:val="00B429E0"/>
    <w:rsid w:val="00B60DFC"/>
    <w:rsid w:val="00B64664"/>
    <w:rsid w:val="00B72956"/>
    <w:rsid w:val="00BA0ACE"/>
    <w:rsid w:val="00BA6E8D"/>
    <w:rsid w:val="00BA7E13"/>
    <w:rsid w:val="00BB1260"/>
    <w:rsid w:val="00BE2777"/>
    <w:rsid w:val="00BE665F"/>
    <w:rsid w:val="00C030F2"/>
    <w:rsid w:val="00C04941"/>
    <w:rsid w:val="00C51413"/>
    <w:rsid w:val="00C535FE"/>
    <w:rsid w:val="00C7219C"/>
    <w:rsid w:val="00CB5458"/>
    <w:rsid w:val="00CC1A1F"/>
    <w:rsid w:val="00D34AFC"/>
    <w:rsid w:val="00D43C7D"/>
    <w:rsid w:val="00D516CB"/>
    <w:rsid w:val="00D63049"/>
    <w:rsid w:val="00D84618"/>
    <w:rsid w:val="00DE2DF4"/>
    <w:rsid w:val="00DF2D98"/>
    <w:rsid w:val="00E1539D"/>
    <w:rsid w:val="00E818A6"/>
    <w:rsid w:val="00E81E2B"/>
    <w:rsid w:val="00ED2406"/>
    <w:rsid w:val="00ED2834"/>
    <w:rsid w:val="00ED39D3"/>
    <w:rsid w:val="00EE54BF"/>
    <w:rsid w:val="00F35FEB"/>
    <w:rsid w:val="00F727A4"/>
    <w:rsid w:val="00F95AC4"/>
    <w:rsid w:val="00FB09EF"/>
    <w:rsid w:val="00FB656B"/>
    <w:rsid w:val="00FD20AC"/>
    <w:rsid w:val="00FD3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CB49B"/>
  <w15:chartTrackingRefBased/>
  <w15:docId w15:val="{6E290452-FF50-7741-9E1C-8232C1F94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2">
    <w:name w:val="List Table 2"/>
    <w:basedOn w:val="Tablanormal"/>
    <w:uiPriority w:val="47"/>
    <w:rsid w:val="00C5141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ipervnculo">
    <w:name w:val="Hyperlink"/>
    <w:basedOn w:val="Fuentedeprrafopredeter"/>
    <w:uiPriority w:val="99"/>
    <w:unhideWhenUsed/>
    <w:rsid w:val="00941651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9416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9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patricio.oyarz&#250;n@uss.cl" TargetMode="External"/><Relationship Id="rId4" Type="http://schemas.openxmlformats.org/officeDocument/2006/relationships/hyperlink" Target="mailto:dnunez@ucsc.c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35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riela Andrea Núñez Bernal</cp:lastModifiedBy>
  <cp:revision>3</cp:revision>
  <dcterms:created xsi:type="dcterms:W3CDTF">2024-03-17T22:14:00Z</dcterms:created>
  <dcterms:modified xsi:type="dcterms:W3CDTF">2024-03-26T16:42:00Z</dcterms:modified>
</cp:coreProperties>
</file>